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A1C1E" w14:textId="77777777" w:rsidR="00AF7E3C" w:rsidRPr="003F04C6" w:rsidRDefault="00AF7E3C">
      <w:pPr>
        <w:rPr>
          <w:rFonts w:ascii="Arial" w:hAnsi="Arial" w:cs="Arial"/>
          <w:sz w:val="20"/>
          <w:szCs w:val="20"/>
        </w:rPr>
      </w:pPr>
    </w:p>
    <w:p w14:paraId="46CB1F80" w14:textId="7CB3D87E" w:rsidR="002379DF" w:rsidRPr="003F04C6" w:rsidRDefault="002762CA">
      <w:pPr>
        <w:rPr>
          <w:rFonts w:ascii="Arial" w:hAnsi="Arial" w:cs="Arial"/>
          <w:sz w:val="20"/>
          <w:szCs w:val="20"/>
        </w:rPr>
      </w:pPr>
      <w:r w:rsidRPr="002762CA">
        <w:rPr>
          <w:rFonts w:ascii="Arial" w:hAnsi="Arial" w:cs="Arial"/>
          <w:sz w:val="20"/>
          <w:szCs w:val="20"/>
        </w:rPr>
        <w:t xml:space="preserve">Supplementary </w:t>
      </w:r>
      <w:r>
        <w:rPr>
          <w:rFonts w:ascii="Arial" w:hAnsi="Arial" w:cs="Arial"/>
          <w:sz w:val="20"/>
          <w:szCs w:val="20"/>
        </w:rPr>
        <w:t xml:space="preserve">Table </w:t>
      </w:r>
      <w:r w:rsidR="00447640">
        <w:rPr>
          <w:rFonts w:ascii="Arial" w:hAnsi="Arial" w:cs="Arial"/>
          <w:sz w:val="20"/>
          <w:szCs w:val="20"/>
        </w:rPr>
        <w:t>6</w:t>
      </w:r>
      <w:r>
        <w:rPr>
          <w:rFonts w:ascii="Arial" w:hAnsi="Arial" w:cs="Arial"/>
          <w:sz w:val="20"/>
          <w:szCs w:val="20"/>
        </w:rPr>
        <w:t xml:space="preserve"> </w:t>
      </w:r>
      <w:r w:rsidR="002379DF" w:rsidRPr="003F04C6">
        <w:rPr>
          <w:rFonts w:ascii="Arial" w:hAnsi="Arial" w:cs="Arial"/>
          <w:sz w:val="20"/>
          <w:szCs w:val="20"/>
        </w:rPr>
        <w:t>The prediction results of DANN, dbscSNV, EIGEN, FATHMM, Mutation Taster, and GERP analysis for c.1545-1G&gt;C.</w:t>
      </w: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014"/>
        <w:gridCol w:w="2006"/>
        <w:gridCol w:w="2010"/>
        <w:gridCol w:w="2010"/>
      </w:tblGrid>
      <w:tr w:rsidR="002379DF" w:rsidRPr="002379DF" w14:paraId="66A15F38" w14:textId="77777777" w:rsidTr="002379DF">
        <w:trPr>
          <w:trHeight w:val="632"/>
        </w:trPr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53F982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ngin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7C1A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Score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DCE5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Indicative Predictio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16D77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Rankscore</w:t>
            </w:r>
          </w:p>
        </w:tc>
      </w:tr>
      <w:tr w:rsidR="002379DF" w:rsidRPr="002379DF" w14:paraId="4343A7C2" w14:textId="77777777" w:rsidTr="002379DF">
        <w:trPr>
          <w:trHeight w:val="421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CEE44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ANN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173D39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942</w:t>
            </w: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94829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3586B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6374</w:t>
            </w:r>
          </w:p>
        </w:tc>
      </w:tr>
      <w:tr w:rsidR="002379DF" w:rsidRPr="002379DF" w14:paraId="05DD5F1F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87A1B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bscSNV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545E2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663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ABA746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3D045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5199</w:t>
            </w:r>
          </w:p>
        </w:tc>
      </w:tr>
      <w:tr w:rsidR="002379DF" w:rsidRPr="002379DF" w14:paraId="3F02E3EB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6DB24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IGEN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61B45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1.106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514E25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2FACBF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825</w:t>
            </w:r>
          </w:p>
        </w:tc>
      </w:tr>
      <w:tr w:rsidR="002379DF" w:rsidRPr="002379DF" w14:paraId="4EE20818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EE819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EIGEN P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EF5CAC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4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C2F70B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C428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731</w:t>
            </w:r>
          </w:p>
        </w:tc>
      </w:tr>
      <w:tr w:rsidR="002379DF" w:rsidRPr="002379DF" w14:paraId="517ACE6C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5D57B6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FATHMM-MK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B68A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981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824E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amag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48D0B0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023</w:t>
            </w:r>
          </w:p>
        </w:tc>
      </w:tr>
      <w:tr w:rsidR="002379DF" w:rsidRPr="002379DF" w14:paraId="1B838454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4DE0F2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MutationTast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BB8A58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71122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Disease causin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1923E9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</w:tr>
      <w:tr w:rsidR="002379DF" w:rsidRPr="002379DF" w14:paraId="34D00522" w14:textId="77777777" w:rsidTr="002379DF">
        <w:trPr>
          <w:trHeight w:val="421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84689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GERP++_RS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6BC33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5.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EE6D7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A98AD" w14:textId="77777777" w:rsidR="002379DF" w:rsidRPr="002379DF" w:rsidRDefault="002379DF" w:rsidP="002379DF">
            <w:pPr>
              <w:rPr>
                <w:rFonts w:ascii="Arial" w:hAnsi="Arial" w:cs="Arial"/>
                <w:sz w:val="20"/>
                <w:szCs w:val="20"/>
              </w:rPr>
            </w:pPr>
            <w:r w:rsidRPr="003F04C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14:paraId="68509AC7" w14:textId="774EC158" w:rsidR="002379DF" w:rsidRPr="003F04C6" w:rsidRDefault="002379DF">
      <w:pPr>
        <w:rPr>
          <w:rFonts w:ascii="Arial" w:hAnsi="Arial" w:cs="Arial"/>
          <w:sz w:val="20"/>
          <w:szCs w:val="20"/>
        </w:rPr>
      </w:pPr>
    </w:p>
    <w:sectPr w:rsidR="002379DF" w:rsidRPr="003F04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6201B6" w14:textId="77777777" w:rsidR="00247F94" w:rsidRDefault="00247F94" w:rsidP="002379DF">
      <w:r>
        <w:separator/>
      </w:r>
    </w:p>
  </w:endnote>
  <w:endnote w:type="continuationSeparator" w:id="0">
    <w:p w14:paraId="036B3E95" w14:textId="77777777" w:rsidR="00247F94" w:rsidRDefault="00247F94" w:rsidP="0023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5D009" w14:textId="77777777" w:rsidR="00247F94" w:rsidRDefault="00247F94" w:rsidP="002379DF">
      <w:r>
        <w:separator/>
      </w:r>
    </w:p>
  </w:footnote>
  <w:footnote w:type="continuationSeparator" w:id="0">
    <w:p w14:paraId="65951E17" w14:textId="77777777" w:rsidR="00247F94" w:rsidRDefault="00247F94" w:rsidP="0023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1449F7"/>
    <w:rsid w:val="000E7AF0"/>
    <w:rsid w:val="000F23BD"/>
    <w:rsid w:val="000F3F5C"/>
    <w:rsid w:val="001449F7"/>
    <w:rsid w:val="002379DF"/>
    <w:rsid w:val="00247F94"/>
    <w:rsid w:val="002762CA"/>
    <w:rsid w:val="003F04C6"/>
    <w:rsid w:val="00447640"/>
    <w:rsid w:val="00810F20"/>
    <w:rsid w:val="00977FCF"/>
    <w:rsid w:val="00AF7E3C"/>
    <w:rsid w:val="00BB178F"/>
    <w:rsid w:val="00EA7D4E"/>
    <w:rsid w:val="00F81E60"/>
    <w:rsid w:val="00FB6CAA"/>
    <w:rsid w:val="00FC2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D3714"/>
  <w15:chartTrackingRefBased/>
  <w15:docId w15:val="{08A8456B-F726-4B71-B649-538C227A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79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79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79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79DF"/>
    <w:rPr>
      <w:sz w:val="18"/>
      <w:szCs w:val="18"/>
    </w:rPr>
  </w:style>
  <w:style w:type="table" w:styleId="a7">
    <w:name w:val="Table Grid"/>
    <w:basedOn w:val="a1"/>
    <w:uiPriority w:val="59"/>
    <w:rsid w:val="002379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4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Xueping</dc:creator>
  <cp:keywords/>
  <dc:description/>
  <cp:lastModifiedBy>Gao Xueping</cp:lastModifiedBy>
  <cp:revision>10</cp:revision>
  <dcterms:created xsi:type="dcterms:W3CDTF">2022-10-31T03:06:00Z</dcterms:created>
  <dcterms:modified xsi:type="dcterms:W3CDTF">2022-12-09T00:55:00Z</dcterms:modified>
</cp:coreProperties>
</file>